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 and 9,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0, Fig 2-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 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Table 2</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On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0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龙吟啸天</cp:lastModifiedBy>
  <dcterms:modified xsi:type="dcterms:W3CDTF">2018-05-22T16:47:34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346</vt:lpwstr>
  </property>
</Properties>
</file>